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59436" w14:textId="6FEA456F" w:rsidR="00D413B1" w:rsidRPr="00D413B1" w:rsidRDefault="00D413B1" w:rsidP="00D413B1">
      <w:pPr>
        <w:jc w:val="both"/>
        <w:rPr>
          <w:rFonts w:ascii="Times New Roman" w:hAnsi="Times New Roman" w:cs="Times New Roman"/>
          <w:b/>
        </w:rPr>
      </w:pPr>
      <w:r w:rsidRPr="00D413B1">
        <w:rPr>
          <w:rFonts w:ascii="Times New Roman" w:hAnsi="Times New Roman" w:cs="Times New Roman"/>
          <w:b/>
        </w:rPr>
        <w:t>S3 Ta</w:t>
      </w:r>
      <w:r w:rsidR="008A0F70">
        <w:rPr>
          <w:rFonts w:ascii="Times New Roman" w:hAnsi="Times New Roman" w:cs="Times New Roman"/>
          <w:b/>
        </w:rPr>
        <w:t>ble.  Top interaction hits (p&lt;1.</w:t>
      </w:r>
      <w:r w:rsidRPr="00D413B1">
        <w:rPr>
          <w:rFonts w:ascii="Times New Roman" w:hAnsi="Times New Roman" w:cs="Times New Roman"/>
          <w:b/>
        </w:rPr>
        <w:t>00E-04) observed for the PIQ</w:t>
      </w:r>
      <w:r w:rsidR="00DF70B5">
        <w:rPr>
          <w:rFonts w:ascii="Times New Roman" w:hAnsi="Times New Roman" w:cs="Times New Roman"/>
          <w:b/>
        </w:rPr>
        <w:t xml:space="preserve"> scores</w:t>
      </w:r>
      <w:r w:rsidRPr="00D413B1">
        <w:rPr>
          <w:rFonts w:ascii="Times New Roman" w:hAnsi="Times New Roman" w:cs="Times New Roman"/>
          <w:b/>
        </w:rPr>
        <w:t xml:space="preserve">. </w:t>
      </w:r>
    </w:p>
    <w:p w14:paraId="7843B47B" w14:textId="77777777" w:rsidR="00D413B1" w:rsidRDefault="00D413B1" w:rsidP="00D413B1">
      <w:pPr>
        <w:jc w:val="both"/>
        <w:rPr>
          <w:rFonts w:ascii="Times New Roman" w:hAnsi="Times New Roman" w:cs="Times New Roman"/>
          <w:b/>
          <w:i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797"/>
        <w:gridCol w:w="1681"/>
        <w:gridCol w:w="1815"/>
        <w:gridCol w:w="805"/>
        <w:gridCol w:w="1863"/>
        <w:gridCol w:w="1392"/>
        <w:gridCol w:w="805"/>
        <w:gridCol w:w="1863"/>
        <w:gridCol w:w="1392"/>
      </w:tblGrid>
      <w:tr w:rsidR="008A0F70" w:rsidRPr="008A0F70" w14:paraId="3E02CD76" w14:textId="77777777" w:rsidTr="008A0F70">
        <w:trPr>
          <w:trHeight w:val="300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14:paraId="29C678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formance IQ</w:t>
            </w:r>
          </w:p>
        </w:tc>
      </w:tr>
      <w:tr w:rsidR="008A0F70" w:rsidRPr="008A0F70" w14:paraId="60357DF5" w14:textId="77777777" w:rsidTr="008A0F70">
        <w:trPr>
          <w:trHeight w:val="300"/>
        </w:trPr>
        <w:tc>
          <w:tcPr>
            <w:tcW w:w="2136" w:type="pct"/>
            <w:gridSpan w:val="4"/>
            <w:shd w:val="clear" w:color="auto" w:fill="auto"/>
            <w:noWrap/>
            <w:vAlign w:val="center"/>
            <w:hideMark/>
          </w:tcPr>
          <w:p w14:paraId="0C91026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2" w:type="pct"/>
            <w:gridSpan w:val="3"/>
            <w:shd w:val="clear" w:color="auto" w:fill="auto"/>
            <w:noWrap/>
            <w:vAlign w:val="center"/>
            <w:hideMark/>
          </w:tcPr>
          <w:p w14:paraId="32152D4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ude model</w:t>
            </w:r>
          </w:p>
        </w:tc>
        <w:tc>
          <w:tcPr>
            <w:tcW w:w="1432" w:type="pct"/>
            <w:gridSpan w:val="3"/>
            <w:shd w:val="clear" w:color="auto" w:fill="auto"/>
            <w:noWrap/>
            <w:vAlign w:val="center"/>
            <w:hideMark/>
          </w:tcPr>
          <w:p w14:paraId="71763E0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odel</w:t>
            </w:r>
          </w:p>
        </w:tc>
      </w:tr>
      <w:tr w:rsidR="008A0F70" w:rsidRPr="008A0F70" w14:paraId="2C7D90C1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F2E18D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67CAF9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593" w:type="pct"/>
            <w:shd w:val="clear" w:color="auto" w:fill="auto"/>
            <w:noWrap/>
            <w:vAlign w:val="center"/>
            <w:hideMark/>
          </w:tcPr>
          <w:p w14:paraId="18696E3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FB590C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allele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37F7AC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C97153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I.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B16AE4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028FA4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F16C5B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I.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7ABFFB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8A0F70" w:rsidRPr="008A0F70" w14:paraId="05EFC5A5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827195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0567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F035D7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F268A8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0840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49D627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4D8429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77F1A8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 - 3.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2A9DE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E-0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7F8FC2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5EEAF2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- 3.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0C2381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E-07</w:t>
            </w:r>
          </w:p>
        </w:tc>
      </w:tr>
      <w:tr w:rsidR="008A0F70" w:rsidRPr="008A0F70" w14:paraId="1114F530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A7E104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5222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14241C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5E1BF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6369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08A5BF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6F64A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1A345C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- 3.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FB9757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8DBD4E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482B19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- 3.9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E4301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06</w:t>
            </w:r>
          </w:p>
        </w:tc>
      </w:tr>
      <w:tr w:rsidR="008A0F70" w:rsidRPr="008A0F70" w14:paraId="1D30D7B6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C0EF3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5479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4999C8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416DE1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6370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C537D5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9FC29A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9D7BF1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- 3.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CACF1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3786BB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DCA3A8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- 3.9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2352DF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06</w:t>
            </w:r>
          </w:p>
        </w:tc>
      </w:tr>
      <w:tr w:rsidR="008A0F70" w:rsidRPr="008A0F70" w14:paraId="1DF0825F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5D0346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55360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F7885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DB6BBD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9376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650689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5CA3C8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A80092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 - 3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CEC641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3C91D1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56E386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- 4.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076859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6</w:t>
            </w:r>
          </w:p>
        </w:tc>
      </w:tr>
      <w:tr w:rsidR="008A0F70" w:rsidRPr="008A0F70" w14:paraId="181AF1AA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EC6420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5812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6E057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779146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0664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B1146A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0CF6EB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0D6853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- 2.6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C0A38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2E-0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94E86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489C9A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- 2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097D5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7E-06</w:t>
            </w:r>
          </w:p>
        </w:tc>
      </w:tr>
      <w:tr w:rsidR="008A0F70" w:rsidRPr="008A0F70" w14:paraId="6974AC54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CB5C5E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1402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76CD4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CAE98E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5602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12D9E6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E22BB3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576340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- 2.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B6F02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8E-0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F27A21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E8246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- 2.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E5658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7E-06</w:t>
            </w:r>
          </w:p>
        </w:tc>
      </w:tr>
      <w:tr w:rsidR="008A0F70" w:rsidRPr="008A0F70" w14:paraId="20A8915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C040CE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5723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26EB89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CACD3D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6336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D48E96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12E173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03D5ED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5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D6B367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5164CF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392E38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5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30EAB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E-05</w:t>
            </w:r>
          </w:p>
        </w:tc>
      </w:tr>
      <w:tr w:rsidR="008A0F70" w:rsidRPr="008A0F70" w14:paraId="679FF23B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DDCBF4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80086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8A2C64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79CA61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6117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F9DCC6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3B8514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1130F4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8 - -1.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33DBB4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246A49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B2593E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6 - -1.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A86E6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E-05</w:t>
            </w:r>
          </w:p>
        </w:tc>
      </w:tr>
      <w:tr w:rsidR="008A0F70" w:rsidRPr="008A0F70" w14:paraId="5E28C846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E1C9D9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97960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AD6BA1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AADF78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7172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EFD8A2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FA8BB2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721871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- 4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492E6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E85776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142E31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- 4.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0FC5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05</w:t>
            </w:r>
          </w:p>
        </w:tc>
      </w:tr>
      <w:tr w:rsidR="008A0F70" w:rsidRPr="008A0F70" w14:paraId="33164898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D98019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80736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B81E7B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1A3BDA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7149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1AFD63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1BA8D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CD20E2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- 4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750A8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221448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14F532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- 4.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B34C92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05</w:t>
            </w:r>
          </w:p>
        </w:tc>
      </w:tr>
      <w:tr w:rsidR="008A0F70" w:rsidRPr="008A0F70" w14:paraId="4B57FC9B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8EBBE4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17010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6EF28B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FFAEC8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4577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851836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A2C2B9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B9119D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- 4.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99531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D14F76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8646C7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 - 4.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A295C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E-05</w:t>
            </w:r>
          </w:p>
        </w:tc>
      </w:tr>
      <w:tr w:rsidR="008A0F70" w:rsidRPr="008A0F70" w14:paraId="54D18A62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982AAF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64714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4E490D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F95E8F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5047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517299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4A45CC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0890C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0 - -1.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4B05C4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CD1770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ACFE97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5 - -1.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3D1EC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E-05</w:t>
            </w:r>
          </w:p>
        </w:tc>
      </w:tr>
      <w:tr w:rsidR="008A0F70" w:rsidRPr="008A0F70" w14:paraId="122398AA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5B6BB4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2566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3A646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12BDC8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86179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AB7F79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EA23FC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176CE0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- 2.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5CAB6B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4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CCF571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94D602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86DAA1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E-05</w:t>
            </w:r>
          </w:p>
        </w:tc>
      </w:tr>
      <w:tr w:rsidR="008A0F70" w:rsidRPr="008A0F70" w14:paraId="12AEA19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AA476D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55019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270021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E0C895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85727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1FE954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B2364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5D978D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- 2.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FDC6A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4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CBA690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65D120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889AF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E-05</w:t>
            </w:r>
          </w:p>
        </w:tc>
      </w:tr>
      <w:tr w:rsidR="008A0F70" w:rsidRPr="008A0F70" w14:paraId="54A0126C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07A1B3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16460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72BC0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7A481C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6657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D14A24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BA1C9C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8C7485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- 4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02EF2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40871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3077A7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- 4.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F1503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E-05</w:t>
            </w:r>
          </w:p>
        </w:tc>
      </w:tr>
      <w:tr w:rsidR="008A0F70" w:rsidRPr="008A0F70" w14:paraId="4703B45C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BEF97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80338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826AB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344FA0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6766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8378DB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6449CC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13EEBA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- 4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5E29D4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1B8E80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DAA9E6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- 4.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58B95E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E-05</w:t>
            </w:r>
          </w:p>
        </w:tc>
      </w:tr>
      <w:tr w:rsidR="008A0F70" w:rsidRPr="008A0F70" w14:paraId="0978D30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42B12A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91260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377535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3C5970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82426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E3F16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54DE54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8613C3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- 2.9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4FF40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750A51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BDAAF0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- 2.9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78D46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E-05</w:t>
            </w:r>
          </w:p>
        </w:tc>
      </w:tr>
      <w:tr w:rsidR="008A0F70" w:rsidRPr="008A0F70" w14:paraId="56EA9AE4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B45619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74790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FBD4C0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C1A535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465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8FB8C7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549827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01F982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 - -0.8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1DDAF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F66807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A5C02D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 - -0.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E4E9D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E-05</w:t>
            </w:r>
          </w:p>
        </w:tc>
      </w:tr>
      <w:tr w:rsidR="008A0F70" w:rsidRPr="008A0F70" w14:paraId="154D41F4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144FD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00969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CBC36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A132DA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34826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CCAC3D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9C90D0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10525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- 2.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7B76B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4850EB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F922E9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613165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E-05</w:t>
            </w:r>
          </w:p>
        </w:tc>
      </w:tr>
      <w:tr w:rsidR="008A0F70" w:rsidRPr="008A0F70" w14:paraId="5A7950C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FE7FD8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99814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F57C8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1B837F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27131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348CE0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B15030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022735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- 2.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AEDEC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A5C8A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A10278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C8628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E-05</w:t>
            </w:r>
          </w:p>
        </w:tc>
      </w:tr>
      <w:tr w:rsidR="008A0F70" w:rsidRPr="008A0F70" w14:paraId="2DA2DED7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B1DAE4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20463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B4940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6A03C5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35343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C37C75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2E770F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3E62A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 - -1.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F25D2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FECE8C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EAA93F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1 - -1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FB240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E-05</w:t>
            </w:r>
          </w:p>
        </w:tc>
      </w:tr>
      <w:tr w:rsidR="008A0F70" w:rsidRPr="008A0F70" w14:paraId="2CDEE9DE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C4BA8F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s219515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D9DAA7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4A0E9C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7047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343AC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ABF977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322B2C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- 2.5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5307FF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0AAD9A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56C1C0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- 2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7D16C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E-05</w:t>
            </w:r>
          </w:p>
        </w:tc>
      </w:tr>
      <w:tr w:rsidR="008A0F70" w:rsidRPr="008A0F70" w14:paraId="0FD54216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EBEB7F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451316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5A3B7F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4D69FD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81576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8BF75E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41A83C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83EE60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4 - -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0B67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9C9A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2EE341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 - -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50BFA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E-05</w:t>
            </w:r>
          </w:p>
        </w:tc>
      </w:tr>
      <w:tr w:rsidR="008A0F70" w:rsidRPr="008A0F70" w14:paraId="131D1B66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355065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83010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FE1AC0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F91294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19406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EE9D4D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B966D6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4F0F97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8 - -1.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B9E2DC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9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E4F214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CBD8A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 - -1.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E7615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E-05</w:t>
            </w:r>
          </w:p>
        </w:tc>
      </w:tr>
      <w:tr w:rsidR="008A0F70" w:rsidRPr="008A0F70" w14:paraId="3055D006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EB0D0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805897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03AA98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5870F7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5743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96822A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B05B71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54D81B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9 - -1.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76F2B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34A6C7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930C39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 - -1.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CD2D7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E-05</w:t>
            </w:r>
          </w:p>
        </w:tc>
      </w:tr>
      <w:tr w:rsidR="008A0F70" w:rsidRPr="008A0F70" w14:paraId="5D6804A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71A4CF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87177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06C6C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A051C4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1849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11ADB6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5F27A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380FE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1 - -0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6AF226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7C796F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EF781E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2 - -0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407F7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E-05</w:t>
            </w:r>
          </w:p>
        </w:tc>
      </w:tr>
      <w:tr w:rsidR="008A0F70" w:rsidRPr="008A0F70" w14:paraId="333A913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A883D1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5143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9C3F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03BCDB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194988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14FA74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7D0C7F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F94875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8 - -0.9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19771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FB714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83546D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3 - -1.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EADD5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7E-05</w:t>
            </w:r>
          </w:p>
        </w:tc>
      </w:tr>
      <w:tr w:rsidR="008A0F70" w:rsidRPr="008A0F70" w14:paraId="50C7F16C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8E2152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06567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451F3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6F08A8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19443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4FFFD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B9C57B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7DD8F2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7 - -0.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C8865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CD63E3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21D03C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2 - -1.0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E265C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E-05</w:t>
            </w:r>
          </w:p>
        </w:tc>
      </w:tr>
      <w:tr w:rsidR="008A0F70" w:rsidRPr="008A0F70" w14:paraId="0A69FB75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185A9D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81906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D2066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74D9B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3092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763B78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78392A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D9CD7E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 - 4.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1348E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FDFADB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31908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- 4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762B5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5</w:t>
            </w:r>
          </w:p>
        </w:tc>
      </w:tr>
      <w:tr w:rsidR="008A0F70" w:rsidRPr="008A0F70" w14:paraId="09A73DCA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EE0703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5795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33E3EC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5FBEB9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877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C8AE3E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754F7E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1B7544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27F45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4D586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E8ED40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- 2.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68DB0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E-05</w:t>
            </w:r>
          </w:p>
        </w:tc>
      </w:tr>
      <w:tr w:rsidR="008A0F70" w:rsidRPr="008A0F70" w14:paraId="735CA4E6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FFA223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8061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0025F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2BCA02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27188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95835C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81416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59E7C6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- 2.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C17AE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39C7BF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54CEC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- 2.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2A286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E-05</w:t>
            </w:r>
          </w:p>
        </w:tc>
      </w:tr>
      <w:tr w:rsidR="008A0F70" w:rsidRPr="008A0F70" w14:paraId="1C353C64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42EEF3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19810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9BB49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B6B299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99802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9277CE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AF00EE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6786AF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2 - -1.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4AD593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94506C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8229C3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1 - -1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CF0D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E-05</w:t>
            </w:r>
          </w:p>
        </w:tc>
      </w:tr>
      <w:tr w:rsidR="008A0F70" w:rsidRPr="008A0F70" w14:paraId="26041C5A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15A7B6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01170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73E002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098C62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33688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FF7059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29F0F0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B108C5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0 - -1.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4E47E6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CD23A5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814FE4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5 - -1.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6C18E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8E-05</w:t>
            </w:r>
          </w:p>
        </w:tc>
      </w:tr>
      <w:tr w:rsidR="008A0F70" w:rsidRPr="008A0F70" w14:paraId="175EFB38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6C078A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9744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E1248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84295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0778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D7C758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AB4F2D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AD4EA3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- 3.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29033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16DFFC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3FAF74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- 3.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ECFAD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3E-05</w:t>
            </w:r>
          </w:p>
        </w:tc>
      </w:tr>
      <w:tr w:rsidR="008A0F70" w:rsidRPr="008A0F70" w14:paraId="32097FE5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1D85E4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8376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A56F7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9B2A98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0758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61EBD2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44BF0A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05B8B2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 - 3.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F5831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FB3378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967753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- 3.0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089A0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3E-05</w:t>
            </w:r>
          </w:p>
        </w:tc>
      </w:tr>
      <w:tr w:rsidR="008A0F70" w:rsidRPr="008A0F70" w14:paraId="6E6CDBD1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17C320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11576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4974AF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B2306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55637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9ABD5E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03A973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2C8536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 - -0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A346D4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8506AD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01EDF1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 - -0.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B6074C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5E-05</w:t>
            </w:r>
          </w:p>
        </w:tc>
      </w:tr>
      <w:tr w:rsidR="008A0F70" w:rsidRPr="008A0F70" w14:paraId="6314CD74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139E5E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04305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536787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5B805A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53683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FBDE01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24B897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6E52DE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 - -0.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20214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8A8CF5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F27522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 - -0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87E9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9E-05</w:t>
            </w:r>
          </w:p>
        </w:tc>
      </w:tr>
      <w:tr w:rsidR="008A0F70" w:rsidRPr="008A0F70" w14:paraId="003A1EF0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01AB6C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10652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E2CFC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748E25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538846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21F615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8E73D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A2E1B2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 - -0.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5D3A87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3F2B12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082E96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 - -0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41E6A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9E-05</w:t>
            </w:r>
          </w:p>
        </w:tc>
      </w:tr>
      <w:tr w:rsidR="008A0F70" w:rsidRPr="008A0F70" w14:paraId="37C16852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0C18C3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5179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2E031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C384B2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5160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6A94A2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78D97C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E0555B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DB5F0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7D7252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3B82E7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- 2.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BDA7B8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E-05</w:t>
            </w:r>
          </w:p>
        </w:tc>
      </w:tr>
      <w:tr w:rsidR="008A0F70" w:rsidRPr="008A0F70" w14:paraId="707E5830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1CBE4E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5642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6189CC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944312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4973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81D6B8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BB1BCE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CA9CF7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9894D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5E658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76A02E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- 2.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FD179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E-05</w:t>
            </w:r>
          </w:p>
        </w:tc>
      </w:tr>
      <w:tr w:rsidR="008A0F70" w:rsidRPr="008A0F70" w14:paraId="463ACA21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A0A17F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07182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45E8D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502945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3237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F00A5D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6E70EB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92C1B4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1F77B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E408A2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D01293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- 2.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966F5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0E-05</w:t>
            </w:r>
          </w:p>
        </w:tc>
      </w:tr>
      <w:tr w:rsidR="008A0F70" w:rsidRPr="008A0F70" w14:paraId="657AC48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5869262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9438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EABCE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C5CDB7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0926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15CCC1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00D352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5BC69D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- 2.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34323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4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576834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E97C7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- 2.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DB272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2E-05</w:t>
            </w:r>
          </w:p>
        </w:tc>
      </w:tr>
      <w:tr w:rsidR="008A0F70" w:rsidRPr="008A0F70" w14:paraId="0F962AD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1D297C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07182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715AF9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5FE2F3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3207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3651DA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9305C7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F596E7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4F0C95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469DCB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C45097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- 2.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89ABF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E-05</w:t>
            </w:r>
          </w:p>
        </w:tc>
      </w:tr>
      <w:tr w:rsidR="008A0F70" w:rsidRPr="008A0F70" w14:paraId="743F336A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0EF688B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74973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E6E18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E6752E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9170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E47E1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4C5790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6C1622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 - -0.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E0479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E28481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A63B14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 - -0.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95508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8E-05</w:t>
            </w:r>
          </w:p>
        </w:tc>
      </w:tr>
      <w:tr w:rsidR="008A0F70" w:rsidRPr="008A0F70" w14:paraId="162D8D98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7A46AA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2349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9D9B1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E544B5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3949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2DB8EC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C01C62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B1BC02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- 2.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A766E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B241B8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34152A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- 2.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C0BA7B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E-05</w:t>
            </w:r>
          </w:p>
        </w:tc>
      </w:tr>
      <w:tr w:rsidR="008A0F70" w:rsidRPr="008A0F70" w14:paraId="636670CE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C9DB49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44473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92603C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26C04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90058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4F4505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BA6D1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9F835F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 - -1.0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23B357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6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480312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4E9EA0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 - -1.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C4C28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6E-05</w:t>
            </w:r>
          </w:p>
        </w:tc>
      </w:tr>
      <w:tr w:rsidR="008A0F70" w:rsidRPr="008A0F70" w14:paraId="1126C07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C02738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8647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51753C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AF56FE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6676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4D3BC4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9E9C55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8441EC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 - -0.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85E7EE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1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C375B5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2B87A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1 - -0.7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A2FA70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7E-05</w:t>
            </w:r>
          </w:p>
        </w:tc>
      </w:tr>
      <w:tr w:rsidR="008A0F70" w:rsidRPr="008A0F70" w14:paraId="0F50C191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6B32DD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12648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2F24DF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54A529A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4530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F3B1B4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99203B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1A5D25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2 - -1.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183DA8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4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A63556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FD0C4B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2 - -1.2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716589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7E-05</w:t>
            </w:r>
          </w:p>
        </w:tc>
      </w:tr>
      <w:tr w:rsidR="008A0F70" w:rsidRPr="008A0F70" w14:paraId="4EF36A6C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281E9A1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75152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9092F1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060E9B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15744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0F3C3B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2A804F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2D36E7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7 - -0.7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42AD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D14EC2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6B53B9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 - -0.8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BCB18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5E-05</w:t>
            </w:r>
          </w:p>
        </w:tc>
      </w:tr>
      <w:tr w:rsidR="008A0F70" w:rsidRPr="008A0F70" w14:paraId="50FC1ADA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B469E0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6265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F2968D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2A86C3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5510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24BEE2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5FBC07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613192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B7CB8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7089B6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03F1E6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- 2.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7D463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9E-05</w:t>
            </w:r>
          </w:p>
        </w:tc>
      </w:tr>
      <w:tr w:rsidR="008A0F70" w:rsidRPr="008A0F70" w14:paraId="149E785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729EF9B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78065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DF614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FA40C2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56526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3731DD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24BB91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E094D6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4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EA2C6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3B70F3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0CE8A1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- 2.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E95670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9E-05</w:t>
            </w:r>
          </w:p>
        </w:tc>
      </w:tr>
      <w:tr w:rsidR="008A0F70" w:rsidRPr="008A0F70" w14:paraId="536CE82B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E7BB68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117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16201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6ADACA2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26694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68ABCB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764F5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CCE591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3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3C2F0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6E411E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690A5C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- 2.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33FC9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5E-05</w:t>
            </w:r>
          </w:p>
        </w:tc>
      </w:tr>
      <w:tr w:rsidR="008A0F70" w:rsidRPr="008A0F70" w14:paraId="3E8F33D8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4139AE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855268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F297AB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55665B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063217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E8850F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E97759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38600F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6 - -0.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E09E0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21C8F7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CB8EFA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9 - -0.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CD785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2E-05</w:t>
            </w:r>
          </w:p>
        </w:tc>
      </w:tr>
      <w:tr w:rsidR="008A0F70" w:rsidRPr="008A0F70" w14:paraId="34C9DA7F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6C4B7D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6441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CC984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2AFBB7D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353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5C85BD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279264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CBEF27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4 - -1.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69D78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1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7DB39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05EF95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2 - -1.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8FC6C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3E-05</w:t>
            </w:r>
          </w:p>
        </w:tc>
      </w:tr>
      <w:tr w:rsidR="008A0F70" w:rsidRPr="008A0F70" w14:paraId="50871BCC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ED00CE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44233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8CFBA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119EEC7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8894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8E17C6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D6F1F1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B097A3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3 - -1.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A38D2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E6A782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58FE3A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2 - -1.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1D710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2E-05</w:t>
            </w:r>
          </w:p>
        </w:tc>
      </w:tr>
      <w:tr w:rsidR="008A0F70" w:rsidRPr="008A0F70" w14:paraId="1B8B4785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A4248A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3638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EA564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7FCEEA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9230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D5C8F7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2F8289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53ACFF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4A55F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AD171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FEAC4A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- 2.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C873F1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4E-05</w:t>
            </w:r>
          </w:p>
        </w:tc>
      </w:tr>
      <w:tr w:rsidR="008A0F70" w:rsidRPr="008A0F70" w14:paraId="5F236B97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94372C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6896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976F1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B8CEE8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2208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8A703C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A491AF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19BA97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- 2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C0A46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7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870C8E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9D847E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- 2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4BE1D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7E-05</w:t>
            </w:r>
          </w:p>
        </w:tc>
      </w:tr>
      <w:tr w:rsidR="008A0F70" w:rsidRPr="008A0F70" w14:paraId="063845B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CE357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380607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89037D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FBBE98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04111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6FAF4D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4901F2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807A10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- 2.5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7B8D06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3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81EB60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D39615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- 2.5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D580EB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1E-05</w:t>
            </w:r>
          </w:p>
        </w:tc>
      </w:tr>
      <w:tr w:rsidR="008A0F70" w:rsidRPr="008A0F70" w14:paraId="4B16B930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37D8284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5184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A8EADC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EAD475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1263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895C5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4D4AE8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E37C1C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113E7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6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C953E6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487EEF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E6D21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1E-05</w:t>
            </w:r>
          </w:p>
        </w:tc>
      </w:tr>
      <w:tr w:rsidR="008A0F70" w:rsidRPr="008A0F70" w14:paraId="2EDBFEC2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1CB319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44234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B3A4ED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76EE5D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101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1748D3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F5B755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2B1611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2 - -1.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9E5E0E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7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2F1F74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7A928B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0 - -1.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8B522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7E-05</w:t>
            </w:r>
          </w:p>
        </w:tc>
      </w:tr>
      <w:tr w:rsidR="008A0F70" w:rsidRPr="008A0F70" w14:paraId="31F98C8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8C928B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714015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82C2FA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22CE97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1358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005653B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A094A9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17FA8FA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8226A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112D35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A42097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- 2.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7307A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8E-05</w:t>
            </w:r>
          </w:p>
        </w:tc>
      </w:tr>
      <w:tr w:rsidR="008A0F70" w:rsidRPr="008A0F70" w14:paraId="75ECE50D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4D91D2DD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68477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E5359B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0EA60E9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98542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38963A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8C015F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C1795F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5 - -0.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E0505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9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77C564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CDC83B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4 - -0.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B5DD0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4E-05</w:t>
            </w:r>
          </w:p>
        </w:tc>
      </w:tr>
      <w:tr w:rsidR="008A0F70" w:rsidRPr="008A0F70" w14:paraId="53B8AA95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1C1C149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754749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C4DC76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EE8AF1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82659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F92B19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9B3E7B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5CC321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 - 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AB60F2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2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AB2F8A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EFA2F9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 - 2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0025D8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7E-05</w:t>
            </w:r>
          </w:p>
        </w:tc>
      </w:tr>
      <w:tr w:rsidR="008A0F70" w:rsidRPr="008A0F70" w14:paraId="19F1AD69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E74EB2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3394222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6ED70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353C95B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68448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0495E3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9AFFC5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F70241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- 2.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C247C31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EBD195F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7834CD7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- 2.9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27D3B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1E-05</w:t>
            </w:r>
          </w:p>
        </w:tc>
      </w:tr>
      <w:tr w:rsidR="008A0F70" w:rsidRPr="008A0F70" w14:paraId="55F8E292" w14:textId="77777777" w:rsidTr="008A0F70">
        <w:trPr>
          <w:trHeight w:val="300"/>
        </w:trPr>
        <w:tc>
          <w:tcPr>
            <w:tcW w:w="622" w:type="pct"/>
            <w:shd w:val="clear" w:color="auto" w:fill="auto"/>
            <w:noWrap/>
            <w:vAlign w:val="bottom"/>
            <w:hideMark/>
          </w:tcPr>
          <w:p w14:paraId="679642C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6956820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8C9786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14:paraId="4E9DB13E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9753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2A56EE5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F9BF2B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CBB918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 - 3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C9C3B9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5E-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1668373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4CD9430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- 3.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DBAE53C" w14:textId="77777777" w:rsidR="008A0F70" w:rsidRPr="008A0F70" w:rsidRDefault="008A0F70" w:rsidP="008A0F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0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2E-05</w:t>
            </w:r>
          </w:p>
        </w:tc>
      </w:tr>
      <w:bookmarkEnd w:id="0"/>
    </w:tbl>
    <w:p w14:paraId="1CB8AA03" w14:textId="77777777" w:rsidR="00D413B1" w:rsidRPr="00CB437E" w:rsidRDefault="00D413B1" w:rsidP="00D413B1">
      <w:pPr>
        <w:jc w:val="both"/>
        <w:rPr>
          <w:rFonts w:ascii="Times New Roman" w:hAnsi="Times New Roman" w:cs="Times New Roman"/>
          <w:i/>
        </w:rPr>
      </w:pPr>
    </w:p>
    <w:p w14:paraId="735F0509" w14:textId="77777777" w:rsidR="00EA0BF0" w:rsidRDefault="00EA0BF0"/>
    <w:sectPr w:rsidR="00EA0BF0" w:rsidSect="00D413B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B1"/>
    <w:rsid w:val="008A0F70"/>
    <w:rsid w:val="00D413B1"/>
    <w:rsid w:val="00DF70B5"/>
    <w:rsid w:val="00EA0BF0"/>
    <w:rsid w:val="00EA150E"/>
    <w:rsid w:val="00F5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C062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4</Words>
  <Characters>4528</Characters>
  <Application>Microsoft Macintosh Word</Application>
  <DocSecurity>0</DocSecurity>
  <Lines>37</Lines>
  <Paragraphs>10</Paragraphs>
  <ScaleCrop>false</ScaleCrop>
  <Company>UiB</Company>
  <LinksUpToDate>false</LinksUpToDate>
  <CharactersWithSpaces>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a Smajlagic</dc:creator>
  <cp:keywords/>
  <dc:description/>
  <cp:lastModifiedBy>Dinka Smajlagic</cp:lastModifiedBy>
  <cp:revision>5</cp:revision>
  <dcterms:created xsi:type="dcterms:W3CDTF">2017-02-10T11:49:00Z</dcterms:created>
  <dcterms:modified xsi:type="dcterms:W3CDTF">2017-02-19T20:42:00Z</dcterms:modified>
</cp:coreProperties>
</file>